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BAC0AA" w14:textId="194EF6BA" w:rsidR="00B430CC" w:rsidRPr="00741011" w:rsidRDefault="00B430CC" w:rsidP="00AF429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 w:rsidRPr="007410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8341F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Pr="007410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. Association between adolescent pregnancy and Rasch-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</w:t>
      </w:r>
      <w:r w:rsidRPr="007410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timated latent depressive symptom scores in early gestation using linear regression (n = 651)</w:t>
      </w:r>
    </w:p>
    <w:tbl>
      <w:tblPr>
        <w:tblW w:w="5439" w:type="pct"/>
        <w:tblInd w:w="-275" w:type="dxa"/>
        <w:tblLayout w:type="fixed"/>
        <w:tblLook w:val="04A0" w:firstRow="1" w:lastRow="0" w:firstColumn="1" w:lastColumn="0" w:noHBand="0" w:noVBand="1"/>
      </w:tblPr>
      <w:tblGrid>
        <w:gridCol w:w="3961"/>
        <w:gridCol w:w="2158"/>
        <w:gridCol w:w="991"/>
        <w:gridCol w:w="1981"/>
        <w:gridCol w:w="1080"/>
      </w:tblGrid>
      <w:tr w:rsidR="00B430CC" w:rsidRPr="00B4137B" w14:paraId="27950A47" w14:textId="535C6099" w:rsidTr="009B31A2">
        <w:trPr>
          <w:trHeight w:val="20"/>
        </w:trPr>
        <w:tc>
          <w:tcPr>
            <w:tcW w:w="1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91142" w14:textId="289C8BBC" w:rsidR="00B430CC" w:rsidRPr="00B4137B" w:rsidRDefault="00B430CC" w:rsidP="00EE78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D1A434" w14:textId="41413F80" w:rsidR="00B430CC" w:rsidRPr="00270819" w:rsidRDefault="00B430CC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0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150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2A3C1" w14:textId="4A060364" w:rsidR="00B430CC" w:rsidRPr="00270819" w:rsidRDefault="00B430CC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0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*</w:t>
            </w:r>
          </w:p>
        </w:tc>
      </w:tr>
      <w:tr w:rsidR="00983EDD" w:rsidRPr="00B4137B" w14:paraId="1762DC61" w14:textId="77777777" w:rsidTr="009B31A2">
        <w:trPr>
          <w:trHeight w:val="20"/>
        </w:trPr>
        <w:tc>
          <w:tcPr>
            <w:tcW w:w="19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7B5084" w14:textId="18A96F8F" w:rsidR="00EE7812" w:rsidRPr="00B4137B" w:rsidRDefault="00EE7812" w:rsidP="00EE78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CCCDF7" w14:textId="5AB2699C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ß (95% CI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0659DF" w14:textId="098A5CE4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26B05" w14:textId="1C1A5ACA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ß (95% CI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082B2" w14:textId="3A19C78F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983EDD" w:rsidRPr="00B4137B" w14:paraId="39B8318A" w14:textId="0C80D23F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7FFCA" w14:textId="77777777" w:rsidR="00EE7812" w:rsidRPr="00B4137B" w:rsidRDefault="00EE7812" w:rsidP="00EE78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articipant’s age 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CB27C" w14:textId="77777777" w:rsidR="00EE7812" w:rsidRPr="00B4137B" w:rsidRDefault="00EE7812" w:rsidP="00EE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D6FDD" w14:textId="77777777" w:rsidR="00EE7812" w:rsidRPr="00B4137B" w:rsidRDefault="00EE7812" w:rsidP="00EE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E7807" w14:textId="77777777" w:rsidR="00EE7812" w:rsidRPr="00B4137B" w:rsidRDefault="00EE7812" w:rsidP="00EE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3EDD" w:rsidRPr="00B4137B" w14:paraId="2C38BD6C" w14:textId="571F86C6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14396" w14:textId="77777777" w:rsidR="00B4137B" w:rsidRPr="00B4137B" w:rsidRDefault="00B4137B" w:rsidP="00B4137B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olescent (14-19 Years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AC422" w14:textId="50707385" w:rsidR="00B4137B" w:rsidRPr="00B4137B" w:rsidRDefault="00B4137B" w:rsidP="00B41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hAnsi="Times New Roman" w:cs="Times New Roman"/>
                <w:sz w:val="24"/>
                <w:szCs w:val="24"/>
              </w:rPr>
              <w:t>0.12 (-0.01, 2.6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322BF" w14:textId="4EE5374E" w:rsidR="00B4137B" w:rsidRPr="00B4137B" w:rsidRDefault="00B4137B" w:rsidP="00B41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8822B" w14:textId="624DB012" w:rsidR="00B4137B" w:rsidRPr="00B4137B" w:rsidRDefault="00B4137B" w:rsidP="00B41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(0.02, 0.3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8238C9" w14:textId="59689A20" w:rsidR="00B4137B" w:rsidRPr="00B4137B" w:rsidRDefault="00B4137B" w:rsidP="00B41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983EDD" w:rsidRPr="00B4137B" w14:paraId="032046AD" w14:textId="71C97592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7AF61" w14:textId="77777777" w:rsidR="00EE7812" w:rsidRPr="00B4137B" w:rsidRDefault="00EE7812" w:rsidP="00EE7812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(20-35Years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FD93A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D80BB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B3FC43" w14:textId="1CED9392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B05A4C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3EDD" w:rsidRPr="00B4137B" w14:paraId="17F6ED89" w14:textId="008503FC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40BEE" w14:textId="77777777" w:rsidR="00EE7812" w:rsidRPr="00B4137B" w:rsidRDefault="00EE7812" w:rsidP="00EE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ronic diseases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A5BF7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9369E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67D04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3EDD" w:rsidRPr="00B4137B" w14:paraId="197A2670" w14:textId="5026CB36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037104" w14:textId="77777777" w:rsidR="00EE7812" w:rsidRPr="00B4137B" w:rsidRDefault="00EE7812" w:rsidP="00EE7812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394E5" w14:textId="2477ECB5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0.</w:t>
            </w:r>
            <w:r w:rsidR="00215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</w:t>
            </w:r>
            <w:r w:rsidR="00983E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40B81" w14:textId="59D8AC75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2158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180DD" w14:textId="614308A0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0.2, 0.7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4EA3E7" w14:textId="14400D10" w:rsidR="00EE7812" w:rsidRPr="00B4137B" w:rsidRDefault="00983EDD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83EDD" w:rsidRPr="00B4137B" w14:paraId="03056FDD" w14:textId="12F2CFCE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21509B" w14:textId="77777777" w:rsidR="00EE7812" w:rsidRPr="00B4137B" w:rsidRDefault="00EE7812" w:rsidP="00EE7812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1E33CE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B65C73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B71BA4" w14:textId="44BADE61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1AC11F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3EDD" w:rsidRPr="00B4137B" w14:paraId="62200AA1" w14:textId="056F66FB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11AB9" w14:textId="77777777" w:rsidR="00EE7812" w:rsidRPr="00B4137B" w:rsidRDefault="00EE7812" w:rsidP="00EE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gnancy complications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AEFD7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272A6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CE5ED0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3EDD" w:rsidRPr="00B4137B" w14:paraId="7C531BC8" w14:textId="11180AD0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49AAF" w14:textId="77777777" w:rsidR="00EE7812" w:rsidRPr="00B4137B" w:rsidRDefault="00EE7812" w:rsidP="00EE7812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ED709" w14:textId="322CFD98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(-0.</w:t>
            </w:r>
            <w:r w:rsidR="00512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4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C353D" w14:textId="1FC8B5B6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  <w:r w:rsidR="00512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482C8B" w14:textId="4FF218A9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(-0.1, 0.4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37858" w14:textId="15A8FB0A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</w:tr>
      <w:tr w:rsidR="00983EDD" w:rsidRPr="00B4137B" w14:paraId="5358566B" w14:textId="1D0CBD4F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5DB175" w14:textId="77777777" w:rsidR="00EE7812" w:rsidRPr="00B4137B" w:rsidRDefault="00EE7812" w:rsidP="00EE7812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6D9B42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EA374D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B158F8" w14:textId="0EB37AD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74469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3EDD" w:rsidRPr="00B4137B" w14:paraId="75067F06" w14:textId="53983946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831B7" w14:textId="77777777" w:rsidR="00EE7812" w:rsidRPr="00B4137B" w:rsidRDefault="00EE7812" w:rsidP="00EE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tritional status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83A6F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4D067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DA1710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3EDD" w:rsidRPr="00B4137B" w14:paraId="5D375499" w14:textId="76B3721D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62EB3" w14:textId="77777777" w:rsidR="00EE7812" w:rsidRPr="00B4137B" w:rsidRDefault="00EE7812" w:rsidP="00EE7812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normal </w:t>
            </w:r>
          </w:p>
          <w:p w14:paraId="15440D0E" w14:textId="7C81D7A8" w:rsidR="00EE7812" w:rsidRPr="00B4137B" w:rsidRDefault="00EE7812" w:rsidP="00EE7812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Underweight/Overweight/Obese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59FEF" w14:textId="460FDB08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(-0.0</w:t>
            </w:r>
            <w:r w:rsidR="00BF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2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58976" w14:textId="47A85766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BF3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28FECF" w14:textId="167C332B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(-0.04, 0.2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2DB04E" w14:textId="35C3C0C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</w:tr>
      <w:tr w:rsidR="00983EDD" w:rsidRPr="00B4137B" w14:paraId="65ABF86A" w14:textId="3CD17E39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B55E87" w14:textId="77777777" w:rsidR="00EE7812" w:rsidRPr="00B4137B" w:rsidRDefault="00EE7812" w:rsidP="00EE7812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mal 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F83EED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92FACB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83EA0" w14:textId="31C76910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E41B09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3EDD" w:rsidRPr="00B4137B" w14:paraId="61968D2D" w14:textId="08EE094E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5DCF7" w14:textId="77777777" w:rsidR="00EE7812" w:rsidRPr="00B4137B" w:rsidRDefault="00EE7812" w:rsidP="00EE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igion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ABD23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A0842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7B16E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3EDD" w:rsidRPr="00B4137B" w14:paraId="23DC66B4" w14:textId="098E965E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2F0A8" w14:textId="77777777" w:rsidR="00EE7812" w:rsidRPr="00B4137B" w:rsidRDefault="00EE7812" w:rsidP="00EE7812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du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739CB" w14:textId="241B5172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40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0.2, 0.1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0F5A4" w14:textId="5AF32B33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0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2AAF4" w14:textId="4A164B53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 (-0.2, 0.1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B399D" w14:textId="5454980D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</w:tr>
      <w:tr w:rsidR="00983EDD" w:rsidRPr="00B4137B" w14:paraId="77E0DA0B" w14:textId="1B4E0EFC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5CBDDD" w14:textId="77777777" w:rsidR="00EE7812" w:rsidRPr="00B4137B" w:rsidRDefault="00EE7812" w:rsidP="00EE7812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lim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ECA325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3BB6CD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72A20C" w14:textId="4C5A0FF3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A18FF3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3EDD" w:rsidRPr="00B4137B" w14:paraId="764C8DF9" w14:textId="7D1C0BCE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9D6B4" w14:textId="77777777" w:rsidR="00EE7812" w:rsidRPr="00B4137B" w:rsidRDefault="00EE7812" w:rsidP="00EE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ducation (completed years)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E70DC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E9C42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DD652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3EDD" w:rsidRPr="00B4137B" w14:paraId="05921ECF" w14:textId="2013E4A1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E3F82" w14:textId="77777777" w:rsidR="00EE7812" w:rsidRPr="00B4137B" w:rsidRDefault="00EE7812" w:rsidP="00EE7812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condary completed </w:t>
            </w:r>
          </w:p>
          <w:p w14:paraId="71EF726E" w14:textId="372986A2" w:rsidR="00EE7812" w:rsidRPr="00B4137B" w:rsidRDefault="00EE7812" w:rsidP="00EE7812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more (10 or more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5D23C" w14:textId="581FD630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0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0.</w:t>
            </w:r>
            <w:r w:rsidR="0040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</w:t>
            </w:r>
            <w:r w:rsidR="0040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F0D68" w14:textId="68F5DF4B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0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3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99B98" w14:textId="3622C654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(-0.1, 0.3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36A9FD" w14:textId="6F1F5151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7</w:t>
            </w:r>
          </w:p>
        </w:tc>
      </w:tr>
      <w:tr w:rsidR="00983EDD" w:rsidRPr="00B4137B" w14:paraId="62113C2B" w14:textId="6A241CE9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B49E60" w14:textId="77777777" w:rsidR="00EE7812" w:rsidRPr="00B4137B" w:rsidRDefault="00EE7812" w:rsidP="00EE7812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(6-9 years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2CA50A" w14:textId="10ED8C7F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 (-0.</w:t>
            </w:r>
            <w:r w:rsidR="00406E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1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C43424" w14:textId="1C78BADA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45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15AFD" w14:textId="1F7F713C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 (-0.2, 0.1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75F3DC" w14:textId="7727D858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1</w:t>
            </w:r>
          </w:p>
        </w:tc>
      </w:tr>
      <w:tr w:rsidR="00983EDD" w:rsidRPr="00B4137B" w14:paraId="29F9E0E8" w14:textId="7618F0E5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3E1776" w14:textId="77777777" w:rsidR="00EE7812" w:rsidRPr="00B4137B" w:rsidRDefault="00EE7812" w:rsidP="00EE7812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or less (0-5 years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16DB8A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F11686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35FB57" w14:textId="4EA3A818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DE8750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3EDD" w:rsidRPr="00B4137B" w14:paraId="3B4B43D4" w14:textId="34F9E74C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5F008" w14:textId="77777777" w:rsidR="00EE7812" w:rsidRPr="00B4137B" w:rsidRDefault="00EE7812" w:rsidP="00EE78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stational age (weeks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65540" w14:textId="6D3E55BE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445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-0.1, 0.0</w:t>
            </w:r>
            <w:r w:rsidR="00445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</w:t>
            </w: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132EC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CF19B" w14:textId="777491EF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 (-0.1, 0.01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2B2347" w14:textId="4E0F6945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</w:tr>
      <w:tr w:rsidR="00983EDD" w:rsidRPr="00B4137B" w14:paraId="15B19AFA" w14:textId="7BF53E5F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5E96A" w14:textId="77777777" w:rsidR="00EE7812" w:rsidRPr="00B4137B" w:rsidRDefault="00EE7812" w:rsidP="00EE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ousehold food insecurity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879B3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36704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66ABCA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3EDD" w:rsidRPr="00B4137B" w14:paraId="676C60FE" w14:textId="1FD91FCE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931F38" w14:textId="77777777" w:rsidR="00EE7812" w:rsidRPr="00B4137B" w:rsidRDefault="00EE7812" w:rsidP="00EE7812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insecure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217C3C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0.2, 0.6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A80248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73B4EC" w14:textId="40466830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(0.2, 0.6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A5D6E2" w14:textId="6817D765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83EDD" w:rsidRPr="00B4137B" w14:paraId="5A204BA4" w14:textId="60318D04" w:rsidTr="009B31A2">
        <w:trPr>
          <w:trHeight w:val="20"/>
        </w:trPr>
        <w:tc>
          <w:tcPr>
            <w:tcW w:w="19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D1CC23" w14:textId="77777777" w:rsidR="00EE7812" w:rsidRPr="00B4137B" w:rsidRDefault="00EE7812" w:rsidP="00EE7812">
            <w:pPr>
              <w:spacing w:after="0" w:line="240" w:lineRule="auto"/>
              <w:ind w:firstLine="4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secure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9128B7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D3D1B0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BC2B11" w14:textId="75AF3559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13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FBC863" w14:textId="77777777" w:rsidR="00EE7812" w:rsidRPr="00B4137B" w:rsidRDefault="00EE7812" w:rsidP="00EE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402B26A" w14:textId="77777777" w:rsidR="00334D8A" w:rsidRDefault="00334D8A" w:rsidP="00277A04"/>
    <w:p w14:paraId="4C31761A" w14:textId="77777777" w:rsidR="00B430CC" w:rsidRPr="00741011" w:rsidRDefault="00B430CC" w:rsidP="00B430C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1011">
        <w:rPr>
          <w:rFonts w:ascii="Times New Roman" w:hAnsi="Times New Roman" w:cs="Times New Roman"/>
          <w:sz w:val="24"/>
          <w:szCs w:val="24"/>
        </w:rPr>
        <w:t>*</w:t>
      </w:r>
      <w:r w:rsidRPr="00741011">
        <w:rPr>
          <w:rFonts w:ascii="Times New Roman" w:eastAsia="Times New Roman" w:hAnsi="Times New Roman" w:cs="Times New Roman"/>
          <w:color w:val="000000"/>
          <w:sz w:val="24"/>
          <w:szCs w:val="24"/>
        </w:rPr>
        <w:t>Adjusted for nutritional status, gestational age, pregnancy complications, chronic diseases, education, religion, and household food insecurity.</w:t>
      </w:r>
      <w:r w:rsidRPr="00741011">
        <w:rPr>
          <w:rFonts w:ascii="Times New Roman" w:hAnsi="Times New Roman" w:cs="Times New Roman"/>
          <w:sz w:val="24"/>
          <w:szCs w:val="24"/>
        </w:rPr>
        <w:fldChar w:fldCharType="begin"/>
      </w:r>
      <w:r w:rsidRPr="00741011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741011">
        <w:rPr>
          <w:rFonts w:ascii="Times New Roman" w:hAnsi="Times New Roman" w:cs="Times New Roman"/>
          <w:sz w:val="24"/>
          <w:szCs w:val="24"/>
        </w:rPr>
        <w:fldChar w:fldCharType="end"/>
      </w:r>
      <w:r w:rsidRPr="00741011">
        <w:rPr>
          <w:rFonts w:ascii="Times New Roman" w:hAnsi="Times New Roman" w:cs="Times New Roman"/>
          <w:sz w:val="24"/>
          <w:szCs w:val="24"/>
        </w:rPr>
        <w:fldChar w:fldCharType="begin"/>
      </w:r>
      <w:r w:rsidRPr="00741011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741011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F3415B4" w14:textId="77777777" w:rsidR="00B430CC" w:rsidRDefault="00B430CC" w:rsidP="00277A04"/>
    <w:sectPr w:rsidR="00B43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5D9"/>
    <w:rsid w:val="001334F2"/>
    <w:rsid w:val="00173335"/>
    <w:rsid w:val="001E472C"/>
    <w:rsid w:val="002158CB"/>
    <w:rsid w:val="00247D3B"/>
    <w:rsid w:val="00270819"/>
    <w:rsid w:val="00277A04"/>
    <w:rsid w:val="002B66D2"/>
    <w:rsid w:val="00334D8A"/>
    <w:rsid w:val="00406EDE"/>
    <w:rsid w:val="0043361A"/>
    <w:rsid w:val="00445C6A"/>
    <w:rsid w:val="004549CF"/>
    <w:rsid w:val="00512A18"/>
    <w:rsid w:val="005D75F7"/>
    <w:rsid w:val="0067090D"/>
    <w:rsid w:val="008341F7"/>
    <w:rsid w:val="008B3A29"/>
    <w:rsid w:val="008C6953"/>
    <w:rsid w:val="00917578"/>
    <w:rsid w:val="00983EDD"/>
    <w:rsid w:val="009B31A2"/>
    <w:rsid w:val="009C43D3"/>
    <w:rsid w:val="00A345D9"/>
    <w:rsid w:val="00AA722D"/>
    <w:rsid w:val="00AE6123"/>
    <w:rsid w:val="00AF4299"/>
    <w:rsid w:val="00B4137B"/>
    <w:rsid w:val="00B430CC"/>
    <w:rsid w:val="00B8626B"/>
    <w:rsid w:val="00BA0C3F"/>
    <w:rsid w:val="00BB7703"/>
    <w:rsid w:val="00BF0399"/>
    <w:rsid w:val="00BF39C0"/>
    <w:rsid w:val="00D8405F"/>
    <w:rsid w:val="00DB792B"/>
    <w:rsid w:val="00ED27F7"/>
    <w:rsid w:val="00EE7812"/>
    <w:rsid w:val="00FE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56C92"/>
  <w15:chartTrackingRefBased/>
  <w15:docId w15:val="{A315D18C-03C9-4D0F-95AD-28B42DC91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45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lectable-text">
    <w:name w:val="selectable-text"/>
    <w:basedOn w:val="DefaultParagraphFont"/>
    <w:rsid w:val="00334D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55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sal Ahmed</dc:creator>
  <cp:keywords/>
  <dc:description/>
  <cp:lastModifiedBy>Faysal Ahmed</cp:lastModifiedBy>
  <cp:revision>2</cp:revision>
  <dcterms:created xsi:type="dcterms:W3CDTF">2026-01-05T09:56:00Z</dcterms:created>
  <dcterms:modified xsi:type="dcterms:W3CDTF">2026-01-05T09:56:00Z</dcterms:modified>
</cp:coreProperties>
</file>